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FFC" w:rsidRDefault="00454FFC">
      <w:pPr>
        <w:rPr>
          <w:rFonts w:ascii="Times New Roman" w:hAnsi="Times New Roman" w:cs="Times New Roman"/>
          <w:sz w:val="24"/>
          <w:szCs w:val="24"/>
        </w:rPr>
      </w:pPr>
    </w:p>
    <w:p w:rsidR="006C2593" w:rsidRDefault="002C4EDD">
      <w:pPr>
        <w:rPr>
          <w:rFonts w:ascii="Times New Roman" w:hAnsi="Times New Roman" w:cs="Times New Roman"/>
          <w:sz w:val="24"/>
          <w:szCs w:val="24"/>
        </w:rPr>
      </w:pPr>
      <w:r w:rsidRPr="00024131">
        <w:rPr>
          <w:rFonts w:ascii="Times New Roman" w:hAnsi="Times New Roman" w:cs="Times New Roman"/>
          <w:sz w:val="24"/>
          <w:szCs w:val="24"/>
        </w:rPr>
        <w:t xml:space="preserve">Fluctuations in accuracy rates across the two visual fields were of particular interest as lateralization effects had been observed in previous studies. </w:t>
      </w:r>
      <w:r w:rsidR="006C259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CDDAF2" wp14:editId="145538FA">
            <wp:extent cx="3474213" cy="27842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4PLOS1Revision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395" cy="2786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1A7D" w:rsidRPr="002C4EDD" w:rsidRDefault="006C2593">
      <w:pPr>
        <w:rPr>
          <w:rFonts w:ascii="Times New Roman" w:hAnsi="Times New Roman" w:cs="Times New Roman"/>
          <w:sz w:val="24"/>
          <w:szCs w:val="24"/>
        </w:rPr>
      </w:pPr>
      <w:r w:rsidRPr="006C2593">
        <w:rPr>
          <w:rFonts w:ascii="Times New Roman" w:hAnsi="Times New Roman" w:cs="Times New Roman"/>
          <w:b/>
          <w:sz w:val="24"/>
          <w:szCs w:val="24"/>
        </w:rPr>
        <w:t>Figur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37E03">
        <w:rPr>
          <w:rFonts w:ascii="Times New Roman" w:hAnsi="Times New Roman" w:cs="Times New Roman"/>
          <w:sz w:val="24"/>
          <w:szCs w:val="24"/>
        </w:rPr>
        <w:t xml:space="preserve">Visual field advantage over the menstrual cycle. </w:t>
      </w:r>
      <w:bookmarkStart w:id="0" w:name="_GoBack"/>
      <w:bookmarkEnd w:id="0"/>
      <w:r w:rsidR="002C4EDD" w:rsidRPr="00024131">
        <w:rPr>
          <w:rFonts w:ascii="Times New Roman" w:hAnsi="Times New Roman" w:cs="Times New Roman"/>
          <w:sz w:val="24"/>
          <w:szCs w:val="24"/>
        </w:rPr>
        <w:t>The fitted average curve of the RVF-ACC subtracted from the average curve of the LVF-ACC data. It can be noted that on average there was little effect of visual field (main dark line) other than a small bias for RVF stimuli during the progesterone down sweep ~day 23.  There was however a considerable range in difference between left and right VF performance across the cycle (mean range = 12.2% , min range = 5.5%, max range = 21.0%; within individuals lighter lines and data points shown). Light grey lines indicate an individual’s fitted RVF-ACC curve subtracted from the same individuals LVF-ACC fitted curve. Positive values indicate greater accuracy for LVF stimuli. The thick line indicates the group mean.</w:t>
      </w:r>
    </w:p>
    <w:sectPr w:rsidR="00141A7D" w:rsidRPr="002C4E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41E"/>
    <w:rsid w:val="00141A7D"/>
    <w:rsid w:val="00197957"/>
    <w:rsid w:val="002C4EDD"/>
    <w:rsid w:val="00454FFC"/>
    <w:rsid w:val="004C5ECE"/>
    <w:rsid w:val="004E041E"/>
    <w:rsid w:val="00537E03"/>
    <w:rsid w:val="006C2593"/>
    <w:rsid w:val="00E9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41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FFC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41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F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FFC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778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Namara A  Dr (Psychology)</dc:creator>
  <cp:lastModifiedBy>McNamara A  Dr (Psychology)</cp:lastModifiedBy>
  <cp:revision>3</cp:revision>
  <dcterms:created xsi:type="dcterms:W3CDTF">2014-10-16T19:11:00Z</dcterms:created>
  <dcterms:modified xsi:type="dcterms:W3CDTF">2014-11-04T18:14:00Z</dcterms:modified>
</cp:coreProperties>
</file>